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734"/>
        <w:gridCol w:w="1391"/>
        <w:gridCol w:w="1166"/>
        <w:gridCol w:w="1028"/>
        <w:gridCol w:w="1647"/>
        <w:gridCol w:w="2394"/>
      </w:tblGrid>
      <w:tr w:rsidR="00DC79EF" w:rsidRPr="00DC79EF" w14:paraId="45A7032A" w14:textId="77777777" w:rsidTr="00DC79EF">
        <w:trPr>
          <w:trHeight w:val="56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AE86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 I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355B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g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C4FA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 of Isola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7C0E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F7F6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ogroup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89D4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 number</w:t>
            </w:r>
          </w:p>
        </w:tc>
      </w:tr>
      <w:tr w:rsidR="00DC79EF" w:rsidRPr="00DC79EF" w14:paraId="6EFF2629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12F9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169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B525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931DC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99E3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7FAF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rio cholerae 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31AFC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4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E003852.1</w:t>
              </w:r>
            </w:hyperlink>
          </w:p>
        </w:tc>
      </w:tr>
      <w:tr w:rsidR="00DC79EF" w:rsidRPr="00DC79EF" w14:paraId="6DFB3421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7F35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853_A0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E778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BDDE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D477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BFBA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0EDA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T992492.1, LT992493.1</w:t>
            </w:r>
          </w:p>
        </w:tc>
      </w:tr>
      <w:tr w:rsidR="00DC79EF" w:rsidRPr="00DC79EF" w14:paraId="0CF45E17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BC2D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853_G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F48E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DD0E6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F482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F26B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CA5E1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5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LT992486.1, LT992487.1</w:t>
              </w:r>
            </w:hyperlink>
          </w:p>
        </w:tc>
      </w:tr>
      <w:tr w:rsidR="00DC79EF" w:rsidRPr="00DC79EF" w14:paraId="117B79D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A586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853_H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EE65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C6D5B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2C0D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C409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67D8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T992488.1, LT992489.1</w:t>
            </w:r>
          </w:p>
        </w:tc>
      </w:tr>
      <w:tr w:rsidR="00DC79EF" w:rsidRPr="00DC79EF" w14:paraId="4B0E338B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F05D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04B9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B1DAE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9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8403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4457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rio cholerae 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9A4A6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6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AKF00000000</w:t>
              </w:r>
            </w:hyperlink>
          </w:p>
        </w:tc>
      </w:tr>
      <w:tr w:rsidR="00DC79EF" w:rsidRPr="00DC79EF" w14:paraId="658B34A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C410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RVC-19024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761B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D727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E15B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4652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84D5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W443147.1</w:t>
            </w:r>
          </w:p>
        </w:tc>
      </w:tr>
      <w:tr w:rsidR="00DC79EF" w:rsidRPr="00DC79EF" w14:paraId="545709E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0D4A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C 72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AAB3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A623D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9829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3970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5958D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7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WYCI00000000</w:t>
              </w:r>
            </w:hyperlink>
          </w:p>
        </w:tc>
      </w:tr>
      <w:tr w:rsidR="00DC79EF" w:rsidRPr="00DC79EF" w14:paraId="49ECF354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4C2C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39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14BE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D976D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1107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1707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4206E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8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CP001235, CP001236</w:t>
              </w:r>
            </w:hyperlink>
          </w:p>
        </w:tc>
      </w:tr>
      <w:tr w:rsidR="00DC79EF" w:rsidRPr="00DC79EF" w14:paraId="4D84BAC4" w14:textId="77777777" w:rsidTr="00DC79EF">
        <w:trPr>
          <w:trHeight w:val="37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FAF6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2EL 175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93D7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it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F6D9E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2B2E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57E4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9BB57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9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JNEW01000000</w:t>
              </w:r>
            </w:hyperlink>
          </w:p>
        </w:tc>
      </w:tr>
      <w:tr w:rsidR="00DC79EF" w:rsidRPr="00DC79EF" w14:paraId="0D0E026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DD9F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5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F3CE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d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167D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9030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6540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rio cholerae 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3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154C5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0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AKJ00000000</w:t>
              </w:r>
            </w:hyperlink>
          </w:p>
        </w:tc>
      </w:tr>
      <w:tr w:rsidR="00DC79EF" w:rsidRPr="00DC79EF" w14:paraId="6FB23320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FE8F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103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A002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840A7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2699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8E6E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FC05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DB00000000.1</w:t>
            </w:r>
          </w:p>
        </w:tc>
      </w:tr>
      <w:tr w:rsidR="00DC79EF" w:rsidRPr="00DC79EF" w14:paraId="62A47AE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03FF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N0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2015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ABCC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7F08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388F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4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B4E3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N43111403</w:t>
            </w:r>
          </w:p>
        </w:tc>
      </w:tr>
      <w:tr w:rsidR="00DC79EF" w:rsidRPr="00DC79EF" w14:paraId="0A08332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CEC5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N0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333A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0442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4AEB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F950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Vibrio cholerae 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65BCC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N43111402</w:t>
            </w:r>
          </w:p>
        </w:tc>
      </w:tr>
      <w:tr w:rsidR="00DC79EF" w:rsidRPr="00DC79EF" w14:paraId="164D9047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01C3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N0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64B4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2EE1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48F2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5420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4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C4005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N43111401</w:t>
            </w:r>
          </w:p>
        </w:tc>
      </w:tr>
      <w:tr w:rsidR="00DC79EF" w:rsidRPr="00DC79EF" w14:paraId="3C8C3B1D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4ADA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524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628B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gla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5FBC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8092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5236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7BB2E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XNXX010000001.1</w:t>
            </w:r>
          </w:p>
        </w:tc>
      </w:tr>
      <w:tr w:rsidR="00DC79EF" w:rsidRPr="00DC79EF" w14:paraId="28DBBEE2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49BA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74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53B6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3B18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availab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F931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9BE0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BFDF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SGG01000051.1</w:t>
            </w:r>
          </w:p>
        </w:tc>
      </w:tr>
      <w:tr w:rsidR="00DC79EF" w:rsidRPr="00DC79EF" w14:paraId="19AEB0F4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6B42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28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9092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D16C6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92EE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8E1D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4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D602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HI01000001.1</w:t>
            </w:r>
          </w:p>
        </w:tc>
      </w:tr>
      <w:tr w:rsidR="00DC79EF" w:rsidRPr="00DC79EF" w14:paraId="3F9D9EAF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752F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azoni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77F4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6B096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9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3C3B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8893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04EA4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FSV01000000</w:t>
            </w:r>
          </w:p>
        </w:tc>
      </w:tr>
      <w:tr w:rsidR="00DC79EF" w:rsidRPr="00DC79EF" w14:paraId="59512232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D6C1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10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8003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C828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9A6A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B348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9F88D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1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JRM00000000</w:t>
              </w:r>
            </w:hyperlink>
          </w:p>
        </w:tc>
      </w:tr>
      <w:tr w:rsidR="00DC79EF" w:rsidRPr="00DC79EF" w14:paraId="731D8A13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9C45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RVC1902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EE25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E63D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A3F4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B25F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D63E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W443150.1, OW443151.1</w:t>
            </w:r>
          </w:p>
        </w:tc>
      </w:tr>
      <w:tr w:rsidR="00DC79EF" w:rsidRPr="00DC79EF" w14:paraId="4967201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6E4D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D3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6530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C8A4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202D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3B05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2042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EDP00000000.1</w:t>
            </w:r>
          </w:p>
        </w:tc>
      </w:tr>
      <w:tr w:rsidR="00DC79EF" w:rsidRPr="00DC79EF" w14:paraId="60B714C7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7FCB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2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6957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914E7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C5A0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702A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CC1E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EDY00000000.1</w:t>
            </w:r>
          </w:p>
        </w:tc>
      </w:tr>
      <w:tr w:rsidR="00DC79EF" w:rsidRPr="00DC79EF" w14:paraId="165186AA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5050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5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F15F1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B9991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1E4D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4C06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6276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EDF00000000.1</w:t>
            </w:r>
          </w:p>
        </w:tc>
      </w:tr>
      <w:tr w:rsidR="00DC79EF" w:rsidRPr="00DC79EF" w14:paraId="106921AA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7D3B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JG-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2EB6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BD9DE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00F7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F4DC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7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7D8E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WF00000000.1</w:t>
            </w:r>
          </w:p>
        </w:tc>
      </w:tr>
      <w:tr w:rsidR="00DC79EF" w:rsidRPr="00DC79EF" w14:paraId="3C96FEFF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3D210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37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8816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F8216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9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765D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A735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14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8D8E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X00000000.1</w:t>
            </w:r>
          </w:p>
        </w:tc>
      </w:tr>
      <w:tr w:rsidR="00DC79EF" w:rsidRPr="00DC79EF" w14:paraId="759C3019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162F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129-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F626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E986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8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98DD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37CE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C4CD5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2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CFQ00000000</w:t>
              </w:r>
            </w:hyperlink>
          </w:p>
        </w:tc>
      </w:tr>
      <w:tr w:rsidR="00DC79EF" w:rsidRPr="00DC79EF" w14:paraId="59F685A2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E37C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32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F2D8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E36D0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9F06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91B07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8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EB37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IU00000000.1</w:t>
            </w:r>
          </w:p>
        </w:tc>
      </w:tr>
      <w:tr w:rsidR="00DC79EF" w:rsidRPr="00DC79EF" w14:paraId="49A83050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18FA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1676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1313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AF21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70D2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0DACD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6BC72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3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PFY00000000.1</w:t>
              </w:r>
            </w:hyperlink>
          </w:p>
        </w:tc>
      </w:tr>
      <w:tr w:rsidR="00DC79EF" w:rsidRPr="00DC79EF" w14:paraId="102E1A60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2512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0ABD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CE6E4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9020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0239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1DED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ECS00000000.1</w:t>
            </w:r>
          </w:p>
        </w:tc>
      </w:tr>
      <w:tr w:rsidR="00DC79EF" w:rsidRPr="00DC79EF" w14:paraId="35C368F9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6808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MA2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EC3D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5B08E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1A04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E57C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B1A0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HY00000000.1</w:t>
            </w:r>
          </w:p>
        </w:tc>
      </w:tr>
      <w:tr w:rsidR="00DC79EF" w:rsidRPr="00DC79EF" w14:paraId="5683B219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EE2C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6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F1A0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7472F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27D4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C4D1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6CF8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ECW00000000.1</w:t>
            </w:r>
          </w:p>
        </w:tc>
      </w:tr>
      <w:tr w:rsidR="00DC79EF" w:rsidRPr="00DC79EF" w14:paraId="489187AA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45D4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2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BFBE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ilippin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4AEDA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D319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4074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7388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IX00000000.1</w:t>
            </w:r>
          </w:p>
        </w:tc>
      </w:tr>
      <w:tr w:rsidR="00DC79EF" w:rsidRPr="00DC79EF" w14:paraId="2D5C8D28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E5AB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31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A6BF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CD45B0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520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3596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7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A4D8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023383.1, AP023384.1</w:t>
            </w:r>
          </w:p>
        </w:tc>
      </w:tr>
      <w:tr w:rsidR="00DC79EF" w:rsidRPr="00DC79EF" w14:paraId="31A8950E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006F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D 22142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7AD2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FAD4A9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7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D3E45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AC5F8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brio cholerae O2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979F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GL00000000.1</w:t>
            </w:r>
          </w:p>
        </w:tc>
      </w:tr>
      <w:tr w:rsidR="00DC79EF" w:rsidRPr="00DC79EF" w14:paraId="777EEF83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B06E4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ZO-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41346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9431F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E43F3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18BFB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cholerae</w:t>
            </w: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O1/O1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3F9B2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4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AAUU00000000</w:t>
              </w:r>
            </w:hyperlink>
          </w:p>
        </w:tc>
      </w:tr>
      <w:tr w:rsidR="00DC79EF" w:rsidRPr="00DC79EF" w14:paraId="6778101A" w14:textId="77777777" w:rsidTr="00DC79EF">
        <w:trPr>
          <w:trHeight w:val="29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76A3A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C 7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313C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CB8C6C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6C2C2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A56CE" w14:textId="77777777" w:rsidR="00DC79EF" w:rsidRPr="00DC79EF" w:rsidRDefault="00DC79EF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C79E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 paracholera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0FDDF" w14:textId="77777777" w:rsidR="00DC79EF" w:rsidRPr="00DC79EF" w:rsidRDefault="00CD6150" w:rsidP="00DC7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5" w:tgtFrame="_blank" w:history="1">
              <w:r w:rsidR="00DC79EF" w:rsidRPr="00DC79EF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14:ligatures w14:val="none"/>
                </w:rPr>
                <w:t>WYCC00000000</w:t>
              </w:r>
            </w:hyperlink>
          </w:p>
        </w:tc>
      </w:tr>
    </w:tbl>
    <w:p w14:paraId="4D2E6C3E" w14:textId="77777777" w:rsidR="0061543C" w:rsidRDefault="0061543C" w:rsidP="00DC79EF"/>
    <w:p w14:paraId="6AEA0335" w14:textId="5BB494DA" w:rsidR="00DC79EF" w:rsidRPr="00CD6150" w:rsidRDefault="00DC79EF" w:rsidP="00DC79EF">
      <w:pPr>
        <w:rPr>
          <w:b/>
          <w:bCs/>
        </w:rPr>
      </w:pPr>
      <w:r w:rsidRPr="00CD6150">
        <w:rPr>
          <w:b/>
          <w:bCs/>
        </w:rPr>
        <w:t xml:space="preserve">Supplementary Table </w:t>
      </w:r>
      <w:r w:rsidR="00CD6150" w:rsidRPr="00CD6150">
        <w:rPr>
          <w:b/>
          <w:bCs/>
        </w:rPr>
        <w:t>2</w:t>
      </w:r>
      <w:r w:rsidRPr="00CD6150">
        <w:rPr>
          <w:b/>
          <w:bCs/>
        </w:rPr>
        <w:t xml:space="preserve">. </w:t>
      </w:r>
      <w:r w:rsidR="00CD6150" w:rsidRPr="00CD6150">
        <w:rPr>
          <w:b/>
          <w:bCs/>
        </w:rPr>
        <w:t>Genome accession information for the isolates used in the study.</w:t>
      </w:r>
    </w:p>
    <w:sectPr w:rsidR="00DC79EF" w:rsidRPr="00CD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3C"/>
    <w:rsid w:val="003F223C"/>
    <w:rsid w:val="0061543C"/>
    <w:rsid w:val="00CD6150"/>
    <w:rsid w:val="00DC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F8851"/>
  <w15:chartTrackingRefBased/>
  <w15:docId w15:val="{F05DB510-DB48-473C-9C45-BBD05FC9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4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C79E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CP001235" TargetMode="External"/><Relationship Id="rId13" Type="http://schemas.openxmlformats.org/officeDocument/2006/relationships/hyperlink" Target="https://www.ncbi.nlm.nih.gov/nuccore/APFY00000000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WYCI00000000" TargetMode="External"/><Relationship Id="rId12" Type="http://schemas.openxmlformats.org/officeDocument/2006/relationships/hyperlink" Target="https://www.ncbi.nlm.nih.gov/nuccore/ACFQ0000000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AAKF00000000" TargetMode="External"/><Relationship Id="rId11" Type="http://schemas.openxmlformats.org/officeDocument/2006/relationships/hyperlink" Target="https://www.ncbi.nlm.nih.gov/nuccore/AJRM00000000" TargetMode="External"/><Relationship Id="rId5" Type="http://schemas.openxmlformats.org/officeDocument/2006/relationships/hyperlink" Target="https://www.ncbi.nlm.nih.gov/nuccore/NZ_LT992487.1/" TargetMode="External"/><Relationship Id="rId15" Type="http://schemas.openxmlformats.org/officeDocument/2006/relationships/hyperlink" Target="https://www.ncbi.nlm.nih.gov/nuccore/WYCC00000000" TargetMode="External"/><Relationship Id="rId10" Type="http://schemas.openxmlformats.org/officeDocument/2006/relationships/hyperlink" Target="https://www.ncbi.nlm.nih.gov/nuccore/AAKJ00000000" TargetMode="External"/><Relationship Id="rId4" Type="http://schemas.openxmlformats.org/officeDocument/2006/relationships/hyperlink" Target="https://www.ncbi.nlm.nih.gov/nuccore/AE003852.1" TargetMode="External"/><Relationship Id="rId9" Type="http://schemas.openxmlformats.org/officeDocument/2006/relationships/hyperlink" Target="https://www.ncbi.nlm.nih.gov/nuccore/JNEW01000000" TargetMode="External"/><Relationship Id="rId14" Type="http://schemas.openxmlformats.org/officeDocument/2006/relationships/hyperlink" Target="https://www.ncbi.nlm.nih.gov/nuccore/AAUU0000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requl Islam</dc:creator>
  <cp:keywords/>
  <dc:description/>
  <cp:lastModifiedBy>MEM</cp:lastModifiedBy>
  <cp:revision>2</cp:revision>
  <dcterms:created xsi:type="dcterms:W3CDTF">2025-01-30T10:30:00Z</dcterms:created>
  <dcterms:modified xsi:type="dcterms:W3CDTF">2025-01-30T10:30:00Z</dcterms:modified>
</cp:coreProperties>
</file>